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center" w:tblpY="1857"/>
        <w:tblW w:w="9781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86"/>
        <w:gridCol w:w="2838"/>
        <w:gridCol w:w="1424"/>
        <w:gridCol w:w="1092"/>
        <w:gridCol w:w="1076"/>
        <w:gridCol w:w="1365"/>
      </w:tblGrid>
      <w:tr w:rsidR="005834C0" w14:paraId="3ADABB3A" w14:textId="77777777">
        <w:trPr>
          <w:jc w:val="center"/>
        </w:trPr>
        <w:tc>
          <w:tcPr>
            <w:tcW w:w="9781" w:type="dxa"/>
            <w:gridSpan w:val="6"/>
            <w:tcBorders>
              <w:top w:val="nil"/>
              <w:bottom w:val="single" w:sz="12" w:space="0" w:color="auto"/>
            </w:tcBorders>
          </w:tcPr>
          <w:p w14:paraId="43089220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ble S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hanges in Gene Expression Related to the DA Signaling Network</w:t>
            </w:r>
          </w:p>
        </w:tc>
      </w:tr>
      <w:tr w:rsidR="005834C0" w14:paraId="60C3FA56" w14:textId="77777777">
        <w:trPr>
          <w:jc w:val="center"/>
        </w:trPr>
        <w:tc>
          <w:tcPr>
            <w:tcW w:w="1986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744D8598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28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0B1D24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69D0E9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_</w:t>
            </w:r>
          </w:p>
          <w:p w14:paraId="0C804487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adcount</w:t>
            </w:r>
            <w:proofErr w:type="spellEnd"/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D1A644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+Cd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adcount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8E45386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g2Fold Change</w:t>
            </w:r>
            <w:bookmarkEnd w:id="0"/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0A6506D6" w14:textId="77777777" w:rsidR="005834C0" w:rsidRDefault="0000000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val</w:t>
            </w:r>
            <w:proofErr w:type="spellEnd"/>
          </w:p>
        </w:tc>
      </w:tr>
      <w:tr w:rsidR="005834C0" w14:paraId="342EE4E6" w14:textId="77777777">
        <w:trPr>
          <w:jc w:val="center"/>
        </w:trPr>
        <w:tc>
          <w:tcPr>
            <w:tcW w:w="1986" w:type="dxa"/>
            <w:tcBorders>
              <w:top w:val="single" w:sz="6" w:space="0" w:color="auto"/>
              <w:bottom w:val="nil"/>
              <w:right w:val="nil"/>
            </w:tcBorders>
            <w:vAlign w:val="bottom"/>
          </w:tcPr>
          <w:p w14:paraId="596790B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9780</w:t>
            </w:r>
          </w:p>
        </w:tc>
        <w:tc>
          <w:tcPr>
            <w:tcW w:w="283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528277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 nucleotide gated channel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7E7EF5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5.666667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FD9538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4.083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F66F3D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904</w:t>
            </w: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</w:tcBorders>
            <w:vAlign w:val="bottom"/>
          </w:tcPr>
          <w:p w14:paraId="6BA5014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255</w:t>
            </w:r>
          </w:p>
        </w:tc>
      </w:tr>
      <w:tr w:rsidR="005834C0" w14:paraId="05A68509" w14:textId="77777777">
        <w:trPr>
          <w:jc w:val="center"/>
        </w:trPr>
        <w:tc>
          <w:tcPr>
            <w:tcW w:w="1986" w:type="dxa"/>
            <w:tcBorders>
              <w:top w:val="nil"/>
              <w:right w:val="nil"/>
            </w:tcBorders>
            <w:vAlign w:val="bottom"/>
          </w:tcPr>
          <w:p w14:paraId="061018C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6994</w:t>
            </w:r>
          </w:p>
        </w:tc>
        <w:tc>
          <w:tcPr>
            <w:tcW w:w="2838" w:type="dxa"/>
            <w:tcBorders>
              <w:top w:val="nil"/>
              <w:left w:val="nil"/>
              <w:right w:val="nil"/>
            </w:tcBorders>
            <w:vAlign w:val="bottom"/>
          </w:tcPr>
          <w:p w14:paraId="32947B1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 nucleotide gated channel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14:paraId="0542FC8C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333333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bottom"/>
          </w:tcPr>
          <w:p w14:paraId="75DF3C8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.6667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bottom"/>
          </w:tcPr>
          <w:p w14:paraId="1021232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3452</w:t>
            </w:r>
          </w:p>
        </w:tc>
        <w:tc>
          <w:tcPr>
            <w:tcW w:w="1365" w:type="dxa"/>
            <w:tcBorders>
              <w:top w:val="nil"/>
              <w:left w:val="nil"/>
            </w:tcBorders>
            <w:vAlign w:val="bottom"/>
          </w:tcPr>
          <w:p w14:paraId="624ED74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95</w:t>
            </w:r>
          </w:p>
        </w:tc>
      </w:tr>
      <w:tr w:rsidR="005834C0" w14:paraId="3FCFD516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04A588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84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1F32031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 nucleotide gated channel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5CAE367E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0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26D5A2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.32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5827CCC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44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9E8B76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887</w:t>
            </w:r>
          </w:p>
        </w:tc>
      </w:tr>
      <w:tr w:rsidR="005834C0" w14:paraId="4A324204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32E867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434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4AE90BB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 nucleotide gated channel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697299A8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C7DB4B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2D8BE0C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681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A39E5D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45</w:t>
            </w:r>
          </w:p>
        </w:tc>
      </w:tr>
      <w:tr w:rsidR="005834C0" w14:paraId="13D61FF0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51B6B0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407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7E66BC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PK-related kinase 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DC2530B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2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2F88FF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4B878D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052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1401603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648</w:t>
            </w:r>
          </w:p>
        </w:tc>
      </w:tr>
      <w:tr w:rsidR="005834C0" w14:paraId="3E50CC2C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89405D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9872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1B1DAA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PK-related kinase 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1F1E4409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724E16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.5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CE88FA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02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0DCB67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08</w:t>
            </w:r>
          </w:p>
        </w:tc>
      </w:tr>
      <w:tr w:rsidR="005834C0" w14:paraId="4C1D72E1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CB57EC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822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19CCE35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PK-related kinase 3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4398A84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E83DFF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433E3C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671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5B6AD2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888</w:t>
            </w:r>
          </w:p>
        </w:tc>
      </w:tr>
      <w:tr w:rsidR="005834C0" w14:paraId="1469BBC8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0CD070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685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493FAA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PK-related kinase 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C03A159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9.02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251B4A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3.8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38CB5C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634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8273D5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6E-05</w:t>
            </w:r>
          </w:p>
        </w:tc>
      </w:tr>
      <w:tr w:rsidR="005834C0" w14:paraId="02C2C0FA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755948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640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930446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PK-related kinase 2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BBD0E3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4.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ED6416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0.79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C989AF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77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57E8BB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83</w:t>
            </w:r>
          </w:p>
        </w:tc>
      </w:tr>
      <w:tr w:rsidR="005834C0" w14:paraId="11DC67ED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471F3F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392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22A9069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ic oxide synthase-interacting protein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96F116F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4FCB59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.66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2DCE3C9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07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BF645B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17</w:t>
            </w:r>
          </w:p>
        </w:tc>
      </w:tr>
      <w:tr w:rsidR="005834C0" w14:paraId="1D677BD2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F8BB3A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507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D78159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ic-oxide synthase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2E1085D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E0AAEB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ADCFDD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78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B0301C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404</w:t>
            </w:r>
          </w:p>
        </w:tc>
      </w:tr>
      <w:tr w:rsidR="005834C0" w14:paraId="6740EEAB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605E2E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4363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4ADFB4C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ic-oxide synthase activit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3271ADA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.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E3DC78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.85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31C77E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099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632004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64</w:t>
            </w:r>
          </w:p>
        </w:tc>
      </w:tr>
      <w:tr w:rsidR="005834C0" w14:paraId="5A3FA87D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110F84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3765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431193A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-binding protein 60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145B7CE4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4D2E1E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.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931927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5257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DCDC65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089</w:t>
            </w:r>
          </w:p>
        </w:tc>
      </w:tr>
      <w:tr w:rsidR="005834C0" w14:paraId="1B8DCB17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572FA0F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4425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9402B7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DCFF2A9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.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D9CF7F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9E2806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214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1649AA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439</w:t>
            </w:r>
          </w:p>
        </w:tc>
      </w:tr>
      <w:tr w:rsidR="005834C0" w14:paraId="6C78B0AE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9B503B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754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205BDBC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 CML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F0AE41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.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FDC2F4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D0F6F9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102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439E7A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359</w:t>
            </w:r>
          </w:p>
        </w:tc>
      </w:tr>
      <w:tr w:rsidR="005834C0" w14:paraId="6BD60507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D1EFA4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429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8741B0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-binding protein 60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93DE662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.6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6BC2DB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.7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C31D55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017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ED13B1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014</w:t>
            </w:r>
          </w:p>
        </w:tc>
      </w:tr>
      <w:tr w:rsidR="005834C0" w14:paraId="6A2E7111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C8BC59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1422.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92923C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1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A4E59EA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ADC50E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51199C0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E83325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834C0" w14:paraId="2327BB3E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2B48DF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0627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3B8039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3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356DB7A7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1.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D2B63A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0.06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49BADC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203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3367760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47</w:t>
            </w:r>
          </w:p>
        </w:tc>
      </w:tr>
      <w:tr w:rsidR="005834C0" w14:paraId="0D9B88B8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647050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2625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2D99A12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1/2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9C868C6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8686DB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.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944D93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59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14E22D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121</w:t>
            </w:r>
          </w:p>
        </w:tc>
      </w:tr>
      <w:tr w:rsidR="005834C0" w14:paraId="408318BB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2D8C2E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996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0BACDE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4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979B53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2.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D28DAF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6.94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364F81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94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38F6E3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34</w:t>
            </w:r>
          </w:p>
        </w:tc>
      </w:tr>
      <w:tr w:rsidR="005834C0" w14:paraId="53FAC517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05889F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4392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FB2706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-binding protein 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5B8EC974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FD34B8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3805FC9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65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8B9338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763</w:t>
            </w:r>
          </w:p>
        </w:tc>
      </w:tr>
      <w:tr w:rsidR="005834C0" w14:paraId="6F2642F2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5667F7A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1273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D944B2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D152689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8.55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F74354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.58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82DBB9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76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D8269E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34</w:t>
            </w:r>
          </w:p>
        </w:tc>
      </w:tr>
      <w:tr w:rsidR="005834C0" w14:paraId="5C361ED6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9E3314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6365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BE74CB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6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375BD2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8.8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6E54F8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7.09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6283B1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594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06FCDC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742</w:t>
            </w:r>
          </w:p>
        </w:tc>
      </w:tr>
      <w:tr w:rsidR="005834C0" w14:paraId="46CFF657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349E5E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827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5051B3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8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FF20073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2.2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207EBB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5.53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4EB485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774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143F30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71</w:t>
            </w:r>
          </w:p>
        </w:tc>
      </w:tr>
      <w:tr w:rsidR="005834C0" w14:paraId="63C2689D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32A3F6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903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6CFE79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16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0F3EE56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.75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90B1D8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.01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A77A38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4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ACA08D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566</w:t>
            </w:r>
          </w:p>
        </w:tc>
      </w:tr>
      <w:tr w:rsidR="005834C0" w14:paraId="316C0BAF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4342B9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6478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078666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4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35FCE8D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.98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27C4F4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.99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35FA16D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180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64BB50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71</w:t>
            </w:r>
          </w:p>
        </w:tc>
      </w:tr>
      <w:tr w:rsidR="005834C0" w14:paraId="7789EA20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908F90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635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845CA0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8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8640B2A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4.71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10D32E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6.66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267CB3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473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42EC1FB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931</w:t>
            </w:r>
          </w:p>
        </w:tc>
      </w:tr>
      <w:tr w:rsidR="005834C0" w14:paraId="411DEC9E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0E7B96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136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4BF532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AE57FEB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16938A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9.6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CAE65A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283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97ED0D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225</w:t>
            </w:r>
          </w:p>
        </w:tc>
      </w:tr>
      <w:tr w:rsidR="005834C0" w14:paraId="503E7A59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40B4B8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377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05E5E7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F5B4AA2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.80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C4AFA4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.49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371207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69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5F7031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6156</w:t>
            </w:r>
          </w:p>
        </w:tc>
      </w:tr>
      <w:tr w:rsidR="005834C0" w14:paraId="67E2C806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7E87EE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0295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D58295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/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3A370A3B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.50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C905D9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964244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474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11CFB1C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703</w:t>
            </w:r>
          </w:p>
        </w:tc>
      </w:tr>
      <w:tr w:rsidR="005834C0" w14:paraId="1C3F8E5A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2206DA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834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11AEFC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16DEF99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3.0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18DC1E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9.79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5654CEE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29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E9243C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4</w:t>
            </w:r>
          </w:p>
        </w:tc>
      </w:tr>
      <w:tr w:rsidR="005834C0" w14:paraId="67D7F852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D44D0B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749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408A56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3ABEF401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3.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AA3A70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34C6BA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75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5CA958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13</w:t>
            </w:r>
          </w:p>
        </w:tc>
      </w:tr>
      <w:tr w:rsidR="005834C0" w14:paraId="6500A5D0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35E582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297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5698FE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DC1D3A1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FE08AF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.66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4414BB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1673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3802F86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34</w:t>
            </w:r>
          </w:p>
        </w:tc>
      </w:tr>
      <w:tr w:rsidR="005834C0" w14:paraId="404EE6AA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4E61C5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luster-4169.1217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AD91DA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PK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6535B6C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.49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6E70A4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8827A5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697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09D5EE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955</w:t>
            </w:r>
          </w:p>
        </w:tc>
      </w:tr>
      <w:tr w:rsidR="005834C0" w14:paraId="23F28AB4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DF3CF5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3093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D651BC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AE8B5AF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C8EBA3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A89A57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021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1D9CD05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435</w:t>
            </w:r>
          </w:p>
        </w:tc>
      </w:tr>
      <w:tr w:rsidR="005834C0" w14:paraId="1398380A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ABFEC1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402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1FD0F9E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F0F308A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4C5E50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6EF9DD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927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11876E1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012</w:t>
            </w:r>
          </w:p>
        </w:tc>
      </w:tr>
      <w:tr w:rsidR="005834C0" w14:paraId="41B02A15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51AA818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070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1537936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101E7FDB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.34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D1BB93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9.6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2B9C755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552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C4DD9F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19</w:t>
            </w:r>
          </w:p>
        </w:tc>
      </w:tr>
      <w:tr w:rsidR="005834C0" w14:paraId="27AC1984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E4B2E7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2407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45414B1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ODA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4EB7BDC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.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8FBAF7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.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3A865A1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56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4F3B0E9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721</w:t>
            </w:r>
          </w:p>
        </w:tc>
      </w:tr>
      <w:tr w:rsidR="005834C0" w14:paraId="4D796798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05BA23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4255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2669DEF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69C3154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11D3DC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9D8DCF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2392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FA163A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503</w:t>
            </w:r>
          </w:p>
        </w:tc>
      </w:tr>
      <w:tr w:rsidR="005834C0" w14:paraId="691AEC32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5880F3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056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FBC27B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04B770F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4.2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A23586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9.85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2903857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922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7231CF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37</w:t>
            </w:r>
          </w:p>
        </w:tc>
      </w:tr>
      <w:tr w:rsidR="005834C0" w14:paraId="0C1B3A88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8E42A6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9122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43BB55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31A9ABF8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537143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6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3D1095D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34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40515AF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613</w:t>
            </w:r>
          </w:p>
        </w:tc>
      </w:tr>
      <w:tr w:rsidR="005834C0" w14:paraId="3A0156D0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BA1188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6520.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E35969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8DF835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1BD671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A28745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87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D04BE3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43</w:t>
            </w:r>
          </w:p>
        </w:tc>
      </w:tr>
      <w:tr w:rsidR="005834C0" w14:paraId="06C31A07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06C2A8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5953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0A8430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220300C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7E0014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79E784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7124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35793A6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27</w:t>
            </w:r>
          </w:p>
        </w:tc>
      </w:tr>
      <w:tr w:rsidR="005834C0" w14:paraId="053A17CE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5CA3B6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6142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A550B5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BA03821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6.31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C96470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.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2C3050F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64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49F7AE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878</w:t>
            </w:r>
          </w:p>
        </w:tc>
      </w:tr>
      <w:tr w:rsidR="005834C0" w14:paraId="009853F4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0AFFC4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900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1A6ECDD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phospholipase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7DCAAD2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8.5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79206B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2.9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8187ED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46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EC5AD5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016</w:t>
            </w:r>
          </w:p>
        </w:tc>
      </w:tr>
      <w:tr w:rsidR="005834C0" w14:paraId="0A32D220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ED96DA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426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2650EB2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95AE941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FB3162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.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46621E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4473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D2F49E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88</w:t>
            </w:r>
          </w:p>
        </w:tc>
      </w:tr>
      <w:tr w:rsidR="005834C0" w14:paraId="65D441DA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5AB3D9B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774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40B4DF6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5EB7803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8.4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568061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1.02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2BFB6F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3387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FDBFF0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34</w:t>
            </w:r>
          </w:p>
        </w:tc>
      </w:tr>
      <w:tr w:rsidR="005834C0" w14:paraId="3A857948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AEF47F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733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8A8038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109B379E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DB1746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.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BCA67C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990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EFB51F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505</w:t>
            </w:r>
          </w:p>
        </w:tc>
      </w:tr>
      <w:tr w:rsidR="005834C0" w14:paraId="2F430AE0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D8A8A5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531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6E8D9A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phospholipase C activit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1DF2DD85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4.0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92908D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6.69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644EB9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24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1D0DA36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082</w:t>
            </w:r>
          </w:p>
        </w:tc>
      </w:tr>
      <w:tr w:rsidR="005834C0" w14:paraId="68D954F7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A05066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3635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DD3346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5A8EE401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6CDF36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.31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5FE6AC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58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C52A03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285</w:t>
            </w:r>
          </w:p>
        </w:tc>
      </w:tr>
      <w:tr w:rsidR="005834C0" w14:paraId="7F9BD53C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749D72A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533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744523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phospholipase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31341BA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4CD616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0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61F58F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32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4BA477F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396</w:t>
            </w:r>
          </w:p>
        </w:tc>
      </w:tr>
      <w:tr w:rsidR="005834C0" w14:paraId="256D1BC2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850651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533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F422A3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phospholipase C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859A505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21C770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90F029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702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FE3136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148</w:t>
            </w:r>
          </w:p>
        </w:tc>
      </w:tr>
      <w:tr w:rsidR="005834C0" w14:paraId="6BB83DC9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5CEAF2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271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4523390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 C substrate 80K-H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3506A2E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F066B5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450893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62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0AC43F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035</w:t>
            </w:r>
          </w:p>
        </w:tc>
      </w:tr>
      <w:tr w:rsidR="005834C0" w14:paraId="2050C3E8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62726CF" w14:textId="77777777" w:rsidR="005834C0" w:rsidRDefault="005834C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70889AB" w14:textId="77777777" w:rsidR="005834C0" w:rsidRDefault="005834C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1D966759" w14:textId="77777777" w:rsidR="005834C0" w:rsidRDefault="005834C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E078F7C" w14:textId="77777777" w:rsidR="005834C0" w:rsidRDefault="005834C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3184CD4" w14:textId="77777777" w:rsidR="005834C0" w:rsidRDefault="005834C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648577B" w14:textId="77777777" w:rsidR="005834C0" w:rsidRDefault="005834C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34C0" w14:paraId="73F223D9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557853E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647.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438913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 2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92827A7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485F36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01D6B58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4FF5F2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5834C0" w14:paraId="6306E499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B56340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580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251664C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72512A3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.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448EA1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.66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C48EC9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5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24A82E5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014</w:t>
            </w:r>
          </w:p>
        </w:tc>
      </w:tr>
      <w:tr w:rsidR="005834C0" w14:paraId="143F73A2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A7C9A6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052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93B11B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A238634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5.93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FE041D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0.2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94BDEB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057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EAB7F4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216</w:t>
            </w:r>
          </w:p>
        </w:tc>
      </w:tr>
      <w:tr w:rsidR="005834C0" w14:paraId="293D8995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143CC6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218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105F20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5C2393A5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BE4004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66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54EA7E5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553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42FE1A2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872</w:t>
            </w:r>
          </w:p>
        </w:tc>
      </w:tr>
      <w:tr w:rsidR="005834C0" w14:paraId="6EF2950D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8D3DCF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732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2CFCBC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8C9CDBC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0E69ED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6667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A681CA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47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17212E1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253</w:t>
            </w:r>
          </w:p>
        </w:tc>
      </w:tr>
      <w:tr w:rsidR="005834C0" w14:paraId="6175EBC0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6B4D0C5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8222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05DFE9F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7A2023D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8.69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E0AD66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6.4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0D0005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7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6AACC8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599</w:t>
            </w:r>
          </w:p>
        </w:tc>
      </w:tr>
      <w:tr w:rsidR="005834C0" w14:paraId="6859942A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3E21D3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286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148863A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F6319B7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7DE4F7C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.92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69BFEE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879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98E6F8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259</w:t>
            </w:r>
          </w:p>
        </w:tc>
      </w:tr>
      <w:tr w:rsidR="005834C0" w14:paraId="62AE26CE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F95EE7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2010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45EB2C7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6A14CEA1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B47DFB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4F5D3DA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154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4713EE6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88</w:t>
            </w:r>
          </w:p>
        </w:tc>
      </w:tr>
      <w:tr w:rsidR="005834C0" w14:paraId="79D5BF8C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4E13A5E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219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2D1169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A5C801E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6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9ABA98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993ADC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434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617FAB2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263</w:t>
            </w:r>
          </w:p>
        </w:tc>
      </w:tr>
      <w:tr w:rsidR="005834C0" w14:paraId="1E1BD065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822498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452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66BC0F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1ED7C145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3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61E243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5D6156D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16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A4E04D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67</w:t>
            </w:r>
          </w:p>
        </w:tc>
      </w:tr>
      <w:tr w:rsidR="005834C0" w14:paraId="6C8B77DA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C167FF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0279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763724C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3C8BCE06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.77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A6B984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11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6CBD4B9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0321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350A708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92</w:t>
            </w:r>
          </w:p>
        </w:tc>
      </w:tr>
      <w:tr w:rsidR="005834C0" w14:paraId="2C0332E2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3D81E8B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luster-4169.8326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3BC9C4DE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692535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1.28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692F5A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8.51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7EE726D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5896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04C8F24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13</w:t>
            </w:r>
          </w:p>
        </w:tc>
      </w:tr>
      <w:tr w:rsidR="005834C0" w14:paraId="5B1721D4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11C3DE92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7910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223E520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odulin binding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4BDE4304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5.6666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8BDD42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7.1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1581DFDA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9245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32755A54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63</w:t>
            </w:r>
          </w:p>
        </w:tc>
      </w:tr>
      <w:tr w:rsidR="005834C0" w14:paraId="29825969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2179AFA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5384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5453D016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4,5-bisphosphate 4-phosphatase activit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2E62CDF6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3.3333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F841469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9.99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290FC2E8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778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5CB5120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421</w:t>
            </w:r>
          </w:p>
        </w:tc>
      </w:tr>
      <w:tr w:rsidR="005834C0" w14:paraId="7D4402B3" w14:textId="77777777">
        <w:trPr>
          <w:jc w:val="center"/>
        </w:trPr>
        <w:tc>
          <w:tcPr>
            <w:tcW w:w="1986" w:type="dxa"/>
            <w:tcBorders>
              <w:right w:val="nil"/>
            </w:tcBorders>
            <w:vAlign w:val="bottom"/>
          </w:tcPr>
          <w:p w14:paraId="08ACDF13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11161</w:t>
            </w:r>
          </w:p>
        </w:tc>
        <w:tc>
          <w:tcPr>
            <w:tcW w:w="2838" w:type="dxa"/>
            <w:tcBorders>
              <w:left w:val="nil"/>
              <w:right w:val="nil"/>
            </w:tcBorders>
            <w:vAlign w:val="bottom"/>
          </w:tcPr>
          <w:p w14:paraId="6AF68BC7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4,5-bisphosphate 4-phosphatase activit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bottom"/>
          </w:tcPr>
          <w:p w14:paraId="0F5D541F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A70E27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.33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bottom"/>
          </w:tcPr>
          <w:p w14:paraId="27AB8681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102</w:t>
            </w:r>
          </w:p>
        </w:tc>
        <w:tc>
          <w:tcPr>
            <w:tcW w:w="1365" w:type="dxa"/>
            <w:tcBorders>
              <w:left w:val="nil"/>
            </w:tcBorders>
            <w:vAlign w:val="bottom"/>
          </w:tcPr>
          <w:p w14:paraId="7A53D5F5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173</w:t>
            </w:r>
          </w:p>
        </w:tc>
      </w:tr>
      <w:tr w:rsidR="005834C0" w14:paraId="63EA8B22" w14:textId="77777777">
        <w:trPr>
          <w:jc w:val="center"/>
        </w:trPr>
        <w:tc>
          <w:tcPr>
            <w:tcW w:w="1986" w:type="dxa"/>
            <w:tcBorders>
              <w:bottom w:val="single" w:sz="6" w:space="0" w:color="auto"/>
              <w:right w:val="nil"/>
            </w:tcBorders>
            <w:vAlign w:val="bottom"/>
          </w:tcPr>
          <w:p w14:paraId="3528800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-4169.7620</w:t>
            </w:r>
          </w:p>
        </w:tc>
        <w:tc>
          <w:tcPr>
            <w:tcW w:w="2838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DC4F8F0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4,5-bisphosphate 4-phosphatase activity</w:t>
            </w:r>
          </w:p>
        </w:tc>
        <w:tc>
          <w:tcPr>
            <w:tcW w:w="1424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88F1250" w14:textId="77777777" w:rsidR="005834C0" w:rsidRDefault="00000000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.6666667</w:t>
            </w:r>
          </w:p>
        </w:tc>
        <w:tc>
          <w:tcPr>
            <w:tcW w:w="109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3BE5C1B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7.333</w:t>
            </w:r>
          </w:p>
        </w:tc>
        <w:tc>
          <w:tcPr>
            <w:tcW w:w="1076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18E057DF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9609</w:t>
            </w:r>
          </w:p>
        </w:tc>
        <w:tc>
          <w:tcPr>
            <w:tcW w:w="1365" w:type="dxa"/>
            <w:tcBorders>
              <w:left w:val="nil"/>
              <w:bottom w:val="single" w:sz="6" w:space="0" w:color="auto"/>
            </w:tcBorders>
            <w:vAlign w:val="bottom"/>
          </w:tcPr>
          <w:p w14:paraId="7197B43D" w14:textId="77777777" w:rsidR="005834C0" w:rsidRDefault="0000000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83</w:t>
            </w:r>
          </w:p>
        </w:tc>
      </w:tr>
    </w:tbl>
    <w:p w14:paraId="37E884AC" w14:textId="77777777" w:rsidR="005834C0" w:rsidRDefault="005834C0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6E3694D8" w14:textId="77777777" w:rsidR="005834C0" w:rsidRDefault="005834C0"/>
    <w:sectPr w:rsidR="00583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5FCD5" w14:textId="77777777" w:rsidR="009534E5" w:rsidRDefault="009534E5">
      <w:pPr>
        <w:spacing w:line="240" w:lineRule="auto"/>
      </w:pPr>
      <w:r>
        <w:separator/>
      </w:r>
    </w:p>
  </w:endnote>
  <w:endnote w:type="continuationSeparator" w:id="0">
    <w:p w14:paraId="34C08F91" w14:textId="77777777" w:rsidR="009534E5" w:rsidRDefault="009534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EEE2E" w14:textId="77777777" w:rsidR="009534E5" w:rsidRDefault="009534E5">
      <w:pPr>
        <w:spacing w:after="0"/>
      </w:pPr>
      <w:r>
        <w:separator/>
      </w:r>
    </w:p>
  </w:footnote>
  <w:footnote w:type="continuationSeparator" w:id="0">
    <w:p w14:paraId="17D5E8AC" w14:textId="77777777" w:rsidR="009534E5" w:rsidRDefault="009534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31B4081"/>
    <w:rsid w:val="002216B7"/>
    <w:rsid w:val="005834C0"/>
    <w:rsid w:val="009534E5"/>
    <w:rsid w:val="00CE2833"/>
    <w:rsid w:val="331B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73ABC"/>
  <w15:docId w15:val="{A74D2908-3979-4C8D-8612-5A18F4B17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E28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E2833"/>
    <w:rPr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E28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E2833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7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琳</dc:creator>
  <cp:lastModifiedBy>博森 郝</cp:lastModifiedBy>
  <cp:revision>2</cp:revision>
  <dcterms:created xsi:type="dcterms:W3CDTF">2026-05-06T15:23:00Z</dcterms:created>
  <dcterms:modified xsi:type="dcterms:W3CDTF">2026-05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CADB5B0359947CD9B7DEA79954497A4_11</vt:lpwstr>
  </property>
  <property fmtid="{D5CDD505-2E9C-101B-9397-08002B2CF9AE}" pid="4" name="KSOTemplateDocerSaveRecord">
    <vt:lpwstr>eyJoZGlkIjoiZTQ4ODQwNThiYTg4YTBlNDhkZDRmNGNiNWM5NWE1YzAiLCJ1c2VySWQiOiI1ODAxMDI5MDkifQ==</vt:lpwstr>
  </property>
</Properties>
</file>